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11F0F" w14:textId="6ECBE4D8" w:rsidR="00E840FC" w:rsidRPr="00694E51" w:rsidRDefault="00612CD7" w:rsidP="00694E51">
      <w:pPr>
        <w:spacing w:after="0" w:line="24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694E5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: </w:t>
      </w:r>
      <w:r w:rsidR="0050018E" w:rsidRPr="00694E5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Characteristics of the identified courses </w:t>
      </w:r>
    </w:p>
    <w:tbl>
      <w:tblPr>
        <w:tblW w:w="16491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4"/>
        <w:gridCol w:w="1702"/>
        <w:gridCol w:w="3543"/>
        <w:gridCol w:w="1843"/>
        <w:gridCol w:w="2410"/>
        <w:gridCol w:w="2977"/>
        <w:gridCol w:w="3402"/>
      </w:tblGrid>
      <w:tr w:rsidR="00DD598B" w:rsidRPr="00694E51" w14:paraId="5BAF8B73" w14:textId="3F757B6E" w:rsidTr="00612CD7">
        <w:trPr>
          <w:trHeight w:val="20"/>
        </w:trPr>
        <w:tc>
          <w:tcPr>
            <w:tcW w:w="614" w:type="dxa"/>
          </w:tcPr>
          <w:p w14:paraId="56FC56E3" w14:textId="388B81C8" w:rsidR="00DC7425" w:rsidRPr="00694E51" w:rsidRDefault="00612CD7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bookmarkStart w:id="0" w:name="_Hlk128647373"/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no.</w:t>
            </w:r>
          </w:p>
        </w:tc>
        <w:tc>
          <w:tcPr>
            <w:tcW w:w="1702" w:type="dxa"/>
            <w:shd w:val="clear" w:color="auto" w:fill="auto"/>
            <w:hideMark/>
          </w:tcPr>
          <w:p w14:paraId="299E2359" w14:textId="1444AA39" w:rsidR="00DC7425" w:rsidRPr="00694E51" w:rsidRDefault="00612CD7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uthor</w:t>
            </w:r>
          </w:p>
        </w:tc>
        <w:tc>
          <w:tcPr>
            <w:tcW w:w="3543" w:type="dxa"/>
          </w:tcPr>
          <w:p w14:paraId="43661093" w14:textId="3AE48E3C" w:rsidR="00DC7425" w:rsidRPr="00694E51" w:rsidRDefault="00DC7425" w:rsidP="00694E51">
            <w:pPr>
              <w:shd w:val="clear" w:color="auto" w:fill="FFFFFF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Main topic</w:t>
            </w:r>
          </w:p>
        </w:tc>
        <w:tc>
          <w:tcPr>
            <w:tcW w:w="1843" w:type="dxa"/>
          </w:tcPr>
          <w:p w14:paraId="033F1A4E" w14:textId="2665A108" w:rsidR="00DC7425" w:rsidRPr="00694E51" w:rsidRDefault="00DC7425" w:rsidP="00694E51">
            <w:pPr>
              <w:shd w:val="clear" w:color="auto" w:fill="FFFFFF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raining provider</w:t>
            </w:r>
          </w:p>
        </w:tc>
        <w:tc>
          <w:tcPr>
            <w:tcW w:w="2410" w:type="dxa"/>
          </w:tcPr>
          <w:p w14:paraId="2C604B55" w14:textId="54CE23C5" w:rsidR="00DC7425" w:rsidRPr="00694E51" w:rsidRDefault="00DC7425" w:rsidP="00694E51">
            <w:pPr>
              <w:shd w:val="clear" w:color="auto" w:fill="FFFFFF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Location</w:t>
            </w:r>
          </w:p>
        </w:tc>
        <w:tc>
          <w:tcPr>
            <w:tcW w:w="2977" w:type="dxa"/>
          </w:tcPr>
          <w:p w14:paraId="3D96C27A" w14:textId="4F87EB72" w:rsidR="00DC7425" w:rsidRPr="00694E51" w:rsidRDefault="00DC7425" w:rsidP="00694E51">
            <w:pPr>
              <w:shd w:val="clear" w:color="auto" w:fill="FFFFFF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uration</w:t>
            </w:r>
          </w:p>
        </w:tc>
        <w:tc>
          <w:tcPr>
            <w:tcW w:w="3402" w:type="dxa"/>
          </w:tcPr>
          <w:p w14:paraId="0C93F70C" w14:textId="5EB49B42" w:rsidR="00DC7425" w:rsidRPr="00694E51" w:rsidRDefault="00DC7425" w:rsidP="00694E51">
            <w:pPr>
              <w:shd w:val="clear" w:color="auto" w:fill="FFFFFF"/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argeted audience</w:t>
            </w:r>
          </w:p>
        </w:tc>
      </w:tr>
      <w:tr w:rsidR="00DD598B" w:rsidRPr="00694E51" w14:paraId="08376654" w14:textId="235E5F92" w:rsidTr="00612CD7">
        <w:trPr>
          <w:trHeight w:val="20"/>
        </w:trPr>
        <w:tc>
          <w:tcPr>
            <w:tcW w:w="614" w:type="dxa"/>
          </w:tcPr>
          <w:p w14:paraId="78859F67" w14:textId="77777777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bookmarkStart w:id="1" w:name="_Hlk128666225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702" w:type="dxa"/>
            <w:shd w:val="clear" w:color="auto" w:fill="auto"/>
            <w:hideMark/>
          </w:tcPr>
          <w:p w14:paraId="39413073" w14:textId="793E84D8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(Dickey et al., 2021)</w:t>
            </w:r>
          </w:p>
        </w:tc>
        <w:tc>
          <w:tcPr>
            <w:tcW w:w="3543" w:type="dxa"/>
          </w:tcPr>
          <w:p w14:paraId="66CE2EDB" w14:textId="58275B66" w:rsidR="00DC7425" w:rsidRPr="00694E51" w:rsidRDefault="008F471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Behavioral</w:t>
            </w:r>
            <w:proofErr w:type="spell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Communication Strategies for Global Epidemics</w:t>
            </w:r>
          </w:p>
        </w:tc>
        <w:tc>
          <w:tcPr>
            <w:tcW w:w="1843" w:type="dxa"/>
          </w:tcPr>
          <w:p w14:paraId="1BCD6ED9" w14:textId="1A7B3518" w:rsidR="00DC7425" w:rsidRPr="00694E51" w:rsidRDefault="00005586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New York University (USA)</w:t>
            </w:r>
            <w:proofErr w:type="spell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vand</w:t>
            </w:r>
            <w:proofErr w:type="spell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UNICEF</w:t>
            </w:r>
          </w:p>
        </w:tc>
        <w:tc>
          <w:tcPr>
            <w:tcW w:w="2410" w:type="dxa"/>
          </w:tcPr>
          <w:p w14:paraId="680B7A39" w14:textId="51B511AF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Lebanon</w:t>
            </w:r>
          </w:p>
          <w:p w14:paraId="21FCD92D" w14:textId="14251E66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offered four other times— in New York City (2015 and 2016), Ghana (2017), and Nepal (2018)</w:t>
            </w:r>
            <w:r w:rsidR="00020CB1"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  <w:tc>
          <w:tcPr>
            <w:tcW w:w="2977" w:type="dxa"/>
          </w:tcPr>
          <w:p w14:paraId="0EE87E06" w14:textId="4B5B9CAA" w:rsidR="00DC7425" w:rsidRPr="00694E51" w:rsidRDefault="00091CA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0 days</w:t>
            </w:r>
          </w:p>
        </w:tc>
        <w:tc>
          <w:tcPr>
            <w:tcW w:w="3402" w:type="dxa"/>
          </w:tcPr>
          <w:p w14:paraId="3976851E" w14:textId="77777777" w:rsidR="008F471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Participants from United Nations agencies, governments, and </w:t>
            </w:r>
            <w:r w:rsidR="008F4715"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MPH (Master of Public Health) students from New York University’s School of Global Public Health (GPH)</w:t>
            </w:r>
            <w:r w:rsidR="00AA2811"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  <w:p w14:paraId="7BA522FD" w14:textId="00238867" w:rsidR="00020CB1" w:rsidRPr="00694E51" w:rsidRDefault="00020CB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Mix of post-graduate students and professionals</w:t>
            </w:r>
          </w:p>
        </w:tc>
      </w:tr>
      <w:tr w:rsidR="00DD598B" w:rsidRPr="00694E51" w14:paraId="2CEA88EA" w14:textId="6BDE095F" w:rsidTr="00612CD7">
        <w:trPr>
          <w:trHeight w:val="20"/>
        </w:trPr>
        <w:tc>
          <w:tcPr>
            <w:tcW w:w="614" w:type="dxa"/>
          </w:tcPr>
          <w:p w14:paraId="505D5631" w14:textId="77777777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702" w:type="dxa"/>
            <w:shd w:val="clear" w:color="auto" w:fill="auto"/>
            <w:hideMark/>
          </w:tcPr>
          <w:p w14:paraId="27C0800D" w14:textId="1C238068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(Ripoll-gallardo et al., 2020)</w:t>
            </w:r>
          </w:p>
        </w:tc>
        <w:tc>
          <w:tcPr>
            <w:tcW w:w="3543" w:type="dxa"/>
          </w:tcPr>
          <w:p w14:paraId="3D289A43" w14:textId="135C2A92" w:rsidR="00DC7425" w:rsidRPr="00694E51" w:rsidRDefault="00AA281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Disaster medicine, public health, safety and security, infectious diseases, psychological support, communication, humanitarian law, leadership, and job-specific skills</w:t>
            </w:r>
          </w:p>
        </w:tc>
        <w:tc>
          <w:tcPr>
            <w:tcW w:w="1843" w:type="dxa"/>
          </w:tcPr>
          <w:p w14:paraId="621A3725" w14:textId="77777777" w:rsidR="00005586" w:rsidRPr="00694E51" w:rsidRDefault="00005586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RIMEDIM</w:t>
            </w:r>
          </w:p>
          <w:p w14:paraId="45F7A917" w14:textId="137B9106" w:rsidR="00DC7425" w:rsidRPr="00694E51" w:rsidRDefault="00005586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and MS, Italy</w:t>
            </w:r>
          </w:p>
        </w:tc>
        <w:tc>
          <w:tcPr>
            <w:tcW w:w="2410" w:type="dxa"/>
          </w:tcPr>
          <w:p w14:paraId="188F8960" w14:textId="33224D2E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Italy</w:t>
            </w:r>
          </w:p>
        </w:tc>
        <w:tc>
          <w:tcPr>
            <w:tcW w:w="2977" w:type="dxa"/>
          </w:tcPr>
          <w:p w14:paraId="01E42CB8" w14:textId="4C41CCDD" w:rsidR="00DC7425" w:rsidRPr="00694E51" w:rsidRDefault="00DC7425" w:rsidP="00694E5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" w:hanging="142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-month distance learning module;</w:t>
            </w:r>
          </w:p>
          <w:p w14:paraId="1F32DB0E" w14:textId="135D20DD" w:rsidR="00DC7425" w:rsidRPr="00694E51" w:rsidRDefault="00DC7425" w:rsidP="00694E5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" w:hanging="142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-week instructor-led coaching;</w:t>
            </w:r>
          </w:p>
          <w:p w14:paraId="3D0611ED" w14:textId="4A56DA7E" w:rsidR="00DC7425" w:rsidRPr="00694E51" w:rsidRDefault="00DC7425" w:rsidP="00694E5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" w:hanging="142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Field placement with MSF.</w:t>
            </w:r>
          </w:p>
        </w:tc>
        <w:tc>
          <w:tcPr>
            <w:tcW w:w="3402" w:type="dxa"/>
          </w:tcPr>
          <w:p w14:paraId="1926DC9A" w14:textId="77777777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National and international senior residents (IV-V year) in anaesthesia &amp; critical care, emergency medicine, and paediatrics</w:t>
            </w:r>
            <w:r w:rsidR="00AA2811"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  <w:p w14:paraId="5BBFFA74" w14:textId="77777777" w:rsidR="00020CB1" w:rsidRPr="00694E51" w:rsidRDefault="00020CB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6997AC7D" w14:textId="63620D98" w:rsidR="00020CB1" w:rsidRPr="00694E51" w:rsidRDefault="00020CB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ostgraduate students (resident)</w:t>
            </w:r>
          </w:p>
        </w:tc>
      </w:tr>
      <w:tr w:rsidR="00DD598B" w:rsidRPr="00694E51" w14:paraId="69F0D349" w14:textId="51E3F2C4" w:rsidTr="00612CD7">
        <w:trPr>
          <w:trHeight w:val="20"/>
        </w:trPr>
        <w:tc>
          <w:tcPr>
            <w:tcW w:w="614" w:type="dxa"/>
          </w:tcPr>
          <w:p w14:paraId="3C934E5A" w14:textId="77777777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702" w:type="dxa"/>
            <w:shd w:val="clear" w:color="auto" w:fill="auto"/>
            <w:hideMark/>
          </w:tcPr>
          <w:p w14:paraId="33BDAE21" w14:textId="16941588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(Bustamante et al., 2020)</w:t>
            </w:r>
          </w:p>
          <w:p w14:paraId="7A31A843" w14:textId="5223334F" w:rsidR="005337B3" w:rsidRPr="00694E51" w:rsidRDefault="005337B3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3543" w:type="dxa"/>
          </w:tcPr>
          <w:p w14:paraId="6AB2B672" w14:textId="06E0CFC4" w:rsidR="00DC7425" w:rsidRPr="00694E51" w:rsidRDefault="00BB24A9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Key components, core principles, and defined minimum standards of Sphere Handbook:</w:t>
            </w:r>
          </w:p>
        </w:tc>
        <w:tc>
          <w:tcPr>
            <w:tcW w:w="1843" w:type="dxa"/>
          </w:tcPr>
          <w:p w14:paraId="37F3EEAF" w14:textId="4BFC89A3" w:rsidR="00DC7425" w:rsidRPr="00694E51" w:rsidRDefault="00005586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Brigham and Women’s Hospital (Boston, Massachusetts USA) collaborated with </w:t>
            </w:r>
            <w:proofErr w:type="spell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Hôpital</w:t>
            </w:r>
            <w:proofErr w:type="spell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Universitaire</w:t>
            </w:r>
            <w:proofErr w:type="spell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de Mirebalais’ and Department of Medical Education and Emergency </w:t>
            </w: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Medicine (EM) residency program, Haiti.</w:t>
            </w:r>
          </w:p>
        </w:tc>
        <w:tc>
          <w:tcPr>
            <w:tcW w:w="2410" w:type="dxa"/>
          </w:tcPr>
          <w:p w14:paraId="746B3691" w14:textId="2F405F28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Haiti</w:t>
            </w:r>
          </w:p>
        </w:tc>
        <w:tc>
          <w:tcPr>
            <w:tcW w:w="2977" w:type="dxa"/>
          </w:tcPr>
          <w:p w14:paraId="280FB9A3" w14:textId="3768F394" w:rsidR="00DC7425" w:rsidRPr="00694E51" w:rsidRDefault="00DC7425" w:rsidP="00694E5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" w:hanging="142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re-course E-learning of 15 hours</w:t>
            </w:r>
          </w:p>
          <w:p w14:paraId="5B3EA9D5" w14:textId="76C28B4F" w:rsidR="00DC7425" w:rsidRPr="00694E51" w:rsidRDefault="00DC7425" w:rsidP="00694E5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" w:hanging="142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1.5 hours of lectures with simulation activities</w:t>
            </w:r>
          </w:p>
          <w:p w14:paraId="650E200F" w14:textId="20674B6A" w:rsidR="00DC7425" w:rsidRPr="00694E51" w:rsidRDefault="00DC7425" w:rsidP="00694E5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" w:hanging="142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.5 hours of interactive group exercises.</w:t>
            </w:r>
          </w:p>
        </w:tc>
        <w:tc>
          <w:tcPr>
            <w:tcW w:w="3402" w:type="dxa"/>
          </w:tcPr>
          <w:p w14:paraId="55C74EEA" w14:textId="4749E32D" w:rsidR="008F4715" w:rsidRPr="00694E51" w:rsidRDefault="008F471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Haitian hospitals EM physicians and nurse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rioritized</w:t>
            </w:r>
            <w:proofErr w:type="gramEnd"/>
          </w:p>
          <w:p w14:paraId="4056A4E1" w14:textId="77777777" w:rsidR="00DC7425" w:rsidRPr="00694E51" w:rsidRDefault="008F471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Other hospital services (medicine, paediatrics, surgery, orthopaedics, intensive care unit, rehabilitation, pharmacy, and mental health)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ere invited</w:t>
            </w:r>
            <w:proofErr w:type="gram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to send one to four participants, depending on their department’s size</w:t>
            </w:r>
            <w:r w:rsidR="00AA2811"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  <w:p w14:paraId="4D5DA2F1" w14:textId="77777777" w:rsidR="00020CB1" w:rsidRPr="00694E51" w:rsidRDefault="00020CB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5D4F23F2" w14:textId="64A8DFE9" w:rsidR="00020CB1" w:rsidRPr="00694E51" w:rsidRDefault="00020CB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ofessionals</w:t>
            </w:r>
          </w:p>
        </w:tc>
      </w:tr>
      <w:tr w:rsidR="00DD598B" w:rsidRPr="00694E51" w14:paraId="5CCA2D51" w14:textId="5FE32129" w:rsidTr="00612CD7">
        <w:trPr>
          <w:trHeight w:val="20"/>
        </w:trPr>
        <w:tc>
          <w:tcPr>
            <w:tcW w:w="614" w:type="dxa"/>
          </w:tcPr>
          <w:p w14:paraId="56E690AD" w14:textId="77777777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702" w:type="dxa"/>
            <w:shd w:val="clear" w:color="auto" w:fill="auto"/>
            <w:hideMark/>
          </w:tcPr>
          <w:p w14:paraId="66493209" w14:textId="442EDC42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(Bajow et al., 2019)</w:t>
            </w:r>
          </w:p>
        </w:tc>
        <w:tc>
          <w:tcPr>
            <w:tcW w:w="3543" w:type="dxa"/>
          </w:tcPr>
          <w:p w14:paraId="116B37D0" w14:textId="09910E39" w:rsidR="00DC7425" w:rsidRPr="00694E51" w:rsidRDefault="00BB24A9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ublic health, and different subject areas of humanitarian actions</w:t>
            </w:r>
          </w:p>
        </w:tc>
        <w:tc>
          <w:tcPr>
            <w:tcW w:w="1843" w:type="dxa"/>
          </w:tcPr>
          <w:p w14:paraId="5B488598" w14:textId="4BC1AFCF" w:rsidR="00DC7425" w:rsidRPr="00694E51" w:rsidRDefault="00091CA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The course was prepared by the Disaster Medicine Unit of the Mohammed Bin </w:t>
            </w:r>
            <w:proofErr w:type="spell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NaifMedical</w:t>
            </w:r>
            <w:proofErr w:type="spell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Center (Riyadh, Saudi Arabia)</w:t>
            </w:r>
          </w:p>
        </w:tc>
        <w:tc>
          <w:tcPr>
            <w:tcW w:w="2410" w:type="dxa"/>
          </w:tcPr>
          <w:p w14:paraId="0FA3351C" w14:textId="24188239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KSA</w:t>
            </w:r>
          </w:p>
          <w:p w14:paraId="7614D143" w14:textId="77777777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977" w:type="dxa"/>
          </w:tcPr>
          <w:p w14:paraId="5948E6C6" w14:textId="00E1AE41" w:rsidR="00DC7425" w:rsidRPr="00694E51" w:rsidRDefault="00091CA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0 hours over a five-day period</w:t>
            </w:r>
          </w:p>
        </w:tc>
        <w:tc>
          <w:tcPr>
            <w:tcW w:w="3402" w:type="dxa"/>
          </w:tcPr>
          <w:p w14:paraId="18ADC417" w14:textId="77777777" w:rsidR="00DC7425" w:rsidRPr="00694E51" w:rsidRDefault="009C6A4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Health care workers</w:t>
            </w:r>
          </w:p>
          <w:p w14:paraId="3D547EE9" w14:textId="77777777" w:rsidR="00020CB1" w:rsidRPr="00694E51" w:rsidRDefault="00020CB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139EFDE9" w14:textId="6D958DEE" w:rsidR="00020CB1" w:rsidRPr="00694E51" w:rsidRDefault="00020CB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ofessionals</w:t>
            </w:r>
          </w:p>
        </w:tc>
      </w:tr>
      <w:tr w:rsidR="00DD598B" w:rsidRPr="00694E51" w14:paraId="3DFEEE58" w14:textId="5C77B5D1" w:rsidTr="00612CD7">
        <w:trPr>
          <w:trHeight w:val="20"/>
        </w:trPr>
        <w:tc>
          <w:tcPr>
            <w:tcW w:w="614" w:type="dxa"/>
          </w:tcPr>
          <w:p w14:paraId="53397223" w14:textId="29A8B72A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702" w:type="dxa"/>
            <w:shd w:val="clear" w:color="auto" w:fill="auto"/>
            <w:hideMark/>
          </w:tcPr>
          <w:p w14:paraId="5DDC9044" w14:textId="653541B8" w:rsidR="00E840FC" w:rsidRPr="00694E51" w:rsidRDefault="00E840FC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>(Tam et al., 2018)</w:t>
            </w:r>
          </w:p>
        </w:tc>
        <w:tc>
          <w:tcPr>
            <w:tcW w:w="3543" w:type="dxa"/>
          </w:tcPr>
          <w:p w14:paraId="10120D7C" w14:textId="2F29BABD" w:rsidR="00DC7425" w:rsidRPr="00694E51" w:rsidRDefault="008F471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ublic Health Principles</w:t>
            </w:r>
          </w:p>
        </w:tc>
        <w:tc>
          <w:tcPr>
            <w:tcW w:w="1843" w:type="dxa"/>
          </w:tcPr>
          <w:p w14:paraId="33C2A735" w14:textId="3D78B7DA" w:rsidR="00DC7425" w:rsidRPr="00694E51" w:rsidRDefault="00005586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Hong Kong, |China</w:t>
            </w:r>
          </w:p>
        </w:tc>
        <w:tc>
          <w:tcPr>
            <w:tcW w:w="2410" w:type="dxa"/>
          </w:tcPr>
          <w:p w14:paraId="5D76F125" w14:textId="0839FD9A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Online</w:t>
            </w:r>
          </w:p>
        </w:tc>
        <w:tc>
          <w:tcPr>
            <w:tcW w:w="2977" w:type="dxa"/>
          </w:tcPr>
          <w:p w14:paraId="1F9BFB28" w14:textId="17ACDBBF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free 6-month program</w:t>
            </w:r>
          </w:p>
        </w:tc>
        <w:tc>
          <w:tcPr>
            <w:tcW w:w="3402" w:type="dxa"/>
          </w:tcPr>
          <w:p w14:paraId="3B702422" w14:textId="77777777" w:rsidR="00020CB1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Anyone with interest in disaster and medical humanitarian response, although it is aimed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at</w:t>
            </w:r>
            <w:proofErr w:type="gram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  <w:p w14:paraId="17169175" w14:textId="6C42162D" w:rsidR="00DC7425" w:rsidRPr="00694E51" w:rsidRDefault="00020CB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="00DC7425"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ostgraduate level.</w:t>
            </w:r>
          </w:p>
        </w:tc>
      </w:tr>
      <w:tr w:rsidR="00DD598B" w:rsidRPr="00694E51" w14:paraId="5BC44EE9" w14:textId="12941A92" w:rsidTr="00612CD7">
        <w:trPr>
          <w:trHeight w:val="796"/>
        </w:trPr>
        <w:tc>
          <w:tcPr>
            <w:tcW w:w="614" w:type="dxa"/>
          </w:tcPr>
          <w:p w14:paraId="780A8460" w14:textId="2BC41325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702" w:type="dxa"/>
            <w:shd w:val="clear" w:color="auto" w:fill="auto"/>
            <w:hideMark/>
          </w:tcPr>
          <w:p w14:paraId="468551FB" w14:textId="50872C23" w:rsidR="00DC7425" w:rsidRPr="00694E51" w:rsidRDefault="00E840FC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w:t>(Williams &amp; Downes, 2017)</w:t>
            </w:r>
          </w:p>
        </w:tc>
        <w:tc>
          <w:tcPr>
            <w:tcW w:w="3543" w:type="dxa"/>
          </w:tcPr>
          <w:p w14:paraId="21CF5441" w14:textId="58D98366" w:rsidR="00DC7425" w:rsidRPr="00694E51" w:rsidRDefault="00B2382F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linical care and Environmental, political, and sociocultural aspects of migration and conflict</w:t>
            </w:r>
            <w:r w:rsidR="00020CB1"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</w:tcPr>
          <w:p w14:paraId="76AFED1E" w14:textId="201A9A7F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United States; Emory and CDC</w:t>
            </w:r>
            <w:r w:rsidR="00005586"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, Italy</w:t>
            </w:r>
          </w:p>
        </w:tc>
        <w:tc>
          <w:tcPr>
            <w:tcW w:w="2410" w:type="dxa"/>
          </w:tcPr>
          <w:p w14:paraId="31EB6E17" w14:textId="052CB2C8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Atlanta, Georgia USA</w:t>
            </w:r>
          </w:p>
        </w:tc>
        <w:tc>
          <w:tcPr>
            <w:tcW w:w="2977" w:type="dxa"/>
          </w:tcPr>
          <w:p w14:paraId="11AA4F6F" w14:textId="4CCEEE72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Online modules and 3-day (total 24 hr). Two-credit course</w:t>
            </w:r>
          </w:p>
          <w:p w14:paraId="4DB60AAC" w14:textId="77777777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41283F7F" w14:textId="77777777" w:rsidR="00DC7425" w:rsidRPr="00694E51" w:rsidRDefault="009C6A4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Nursing students</w:t>
            </w:r>
          </w:p>
          <w:p w14:paraId="13C1E00B" w14:textId="77777777" w:rsidR="00020CB1" w:rsidRPr="00694E51" w:rsidRDefault="00020CB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6A027EDF" w14:textId="7F5ADDBE" w:rsidR="00020CB1" w:rsidRPr="00694E51" w:rsidRDefault="00020CB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Undergraduate Students </w:t>
            </w:r>
          </w:p>
        </w:tc>
      </w:tr>
      <w:tr w:rsidR="00DD598B" w:rsidRPr="00694E51" w14:paraId="30BCBFA6" w14:textId="6D4DBA2C" w:rsidTr="00612CD7">
        <w:trPr>
          <w:trHeight w:val="20"/>
        </w:trPr>
        <w:tc>
          <w:tcPr>
            <w:tcW w:w="614" w:type="dxa"/>
          </w:tcPr>
          <w:p w14:paraId="1514261A" w14:textId="1C1F2ACA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702" w:type="dxa"/>
            <w:shd w:val="clear" w:color="auto" w:fill="auto"/>
            <w:hideMark/>
          </w:tcPr>
          <w:p w14:paraId="2D51014A" w14:textId="668FE95B" w:rsidR="00DC7425" w:rsidRPr="00694E51" w:rsidRDefault="00E840FC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nl-NL" w:eastAsia="en-GB"/>
                <w14:ligatures w14:val="none"/>
              </w:rPr>
            </w:pPr>
            <w:r w:rsidRPr="00694E51">
              <w:rPr>
                <w:rFonts w:asciiTheme="majorBidi" w:hAnsiTheme="majorBidi" w:cstheme="majorBidi"/>
                <w:noProof/>
                <w:sz w:val="24"/>
                <w:szCs w:val="24"/>
                <w:lang w:val="nl-NL"/>
              </w:rPr>
              <w:t>(D. P. Evans et al., 2016)</w:t>
            </w:r>
          </w:p>
        </w:tc>
        <w:tc>
          <w:tcPr>
            <w:tcW w:w="3543" w:type="dxa"/>
          </w:tcPr>
          <w:p w14:paraId="7A444C1E" w14:textId="77777777" w:rsidR="00AA2811" w:rsidRPr="00694E51" w:rsidRDefault="00AA281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Certificate, </w:t>
            </w:r>
          </w:p>
          <w:p w14:paraId="430A7B90" w14:textId="49DFAD36" w:rsidR="00AA2811" w:rsidRPr="00694E51" w:rsidRDefault="00DF185E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  <w:r w:rsidR="00AA2811"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ield practicum</w:t>
            </w: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: emergency response or preparedness</w:t>
            </w:r>
          </w:p>
          <w:p w14:paraId="45366C66" w14:textId="77777777" w:rsidR="00DF185E" w:rsidRPr="00694E51" w:rsidRDefault="00AA281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and </w:t>
            </w:r>
          </w:p>
          <w:p w14:paraId="1F632F13" w14:textId="13206D36" w:rsidR="00DC7425" w:rsidRPr="00694E51" w:rsidRDefault="00DF185E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  <w:r w:rsidR="00AA2811"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ellowship</w:t>
            </w: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43" w:type="dxa"/>
          </w:tcPr>
          <w:p w14:paraId="6B7A508E" w14:textId="35C4E2C5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enter for Humanitarian Emergencies, Emory University</w:t>
            </w:r>
          </w:p>
        </w:tc>
        <w:tc>
          <w:tcPr>
            <w:tcW w:w="2410" w:type="dxa"/>
          </w:tcPr>
          <w:p w14:paraId="6D8E3E65" w14:textId="262F8249" w:rsidR="00DC7425" w:rsidRPr="00694E51" w:rsidRDefault="00DC7425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Atlanta, Georgia USA</w:t>
            </w:r>
          </w:p>
        </w:tc>
        <w:tc>
          <w:tcPr>
            <w:tcW w:w="2977" w:type="dxa"/>
          </w:tcPr>
          <w:p w14:paraId="482252AE" w14:textId="77777777" w:rsidR="00AA2811" w:rsidRPr="00694E51" w:rsidRDefault="00AA281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Certificate:  quasi-traditional, short-course format ranging from </w:t>
            </w: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 xml:space="preserve">two days to one week </w:t>
            </w:r>
          </w:p>
          <w:p w14:paraId="31C44B17" w14:textId="77777777" w:rsidR="00DC7425" w:rsidRPr="00694E51" w:rsidRDefault="00AA281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Field practicum: </w:t>
            </w:r>
            <w:r w:rsidR="00DF185E"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summer </w:t>
            </w: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supervised practical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experience</w:t>
            </w:r>
            <w:proofErr w:type="gramEnd"/>
          </w:p>
          <w:p w14:paraId="3B11B0E9" w14:textId="6BB88438" w:rsidR="00DF185E" w:rsidRPr="00694E51" w:rsidRDefault="00DF185E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Fellowship</w:t>
            </w:r>
            <w:r w:rsidR="00E65F63"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over one year</w:t>
            </w:r>
          </w:p>
        </w:tc>
        <w:tc>
          <w:tcPr>
            <w:tcW w:w="3402" w:type="dxa"/>
          </w:tcPr>
          <w:p w14:paraId="3788FB59" w14:textId="2F1ED982" w:rsidR="00DF185E" w:rsidRPr="00694E51" w:rsidRDefault="00DF185E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Graduate and postgraduate students in Public Health</w:t>
            </w:r>
          </w:p>
          <w:p w14:paraId="5E3A755F" w14:textId="57F6F104" w:rsidR="00020CB1" w:rsidRPr="00694E51" w:rsidRDefault="00020CB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Certificate: </w:t>
            </w:r>
          </w:p>
          <w:p w14:paraId="7DDFC09F" w14:textId="43583F24" w:rsidR="00020CB1" w:rsidRPr="00694E51" w:rsidRDefault="00E65F63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G</w:t>
            </w:r>
            <w:r w:rsidR="00020CB1"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 xml:space="preserve">raduate Students </w:t>
            </w:r>
          </w:p>
          <w:p w14:paraId="48AAA8E0" w14:textId="08D119C8" w:rsidR="00020CB1" w:rsidRPr="00694E51" w:rsidRDefault="00AA2811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Fellowship </w:t>
            </w:r>
          </w:p>
          <w:p w14:paraId="58D6B31F" w14:textId="56E50B7C" w:rsidR="00DF185E" w:rsidRPr="00694E51" w:rsidRDefault="00E65F63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ostgraduate students (mid- career)</w:t>
            </w:r>
          </w:p>
          <w:p w14:paraId="71C973EE" w14:textId="441CFF2D" w:rsidR="00DC7425" w:rsidRPr="00694E51" w:rsidRDefault="00E65F63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ofessionals</w:t>
            </w:r>
          </w:p>
        </w:tc>
      </w:tr>
      <w:tr w:rsidR="00DD598B" w:rsidRPr="00694E51" w14:paraId="74D40BC6" w14:textId="77777777" w:rsidTr="00612CD7">
        <w:trPr>
          <w:trHeight w:val="20"/>
        </w:trPr>
        <w:tc>
          <w:tcPr>
            <w:tcW w:w="614" w:type="dxa"/>
          </w:tcPr>
          <w:p w14:paraId="78BBDE09" w14:textId="30A7B917" w:rsidR="004245AA" w:rsidRPr="00694E51" w:rsidRDefault="0050018E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702" w:type="dxa"/>
            <w:shd w:val="clear" w:color="auto" w:fill="auto"/>
          </w:tcPr>
          <w:p w14:paraId="5A41FCFF" w14:textId="63DAF9D2" w:rsidR="004245AA" w:rsidRPr="00694E51" w:rsidRDefault="004245AA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hAnsiTheme="majorBidi" w:cstheme="majorBidi"/>
                <w:noProof/>
                <w:sz w:val="24"/>
                <w:szCs w:val="24"/>
              </w:rPr>
              <w:t>(Quinn et al., 2022)</w:t>
            </w:r>
          </w:p>
        </w:tc>
        <w:tc>
          <w:tcPr>
            <w:tcW w:w="3543" w:type="dxa"/>
          </w:tcPr>
          <w:p w14:paraId="3093BB0C" w14:textId="2BA79D5A" w:rsidR="000D2B12" w:rsidRPr="00694E51" w:rsidRDefault="000D2B12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International guidelines, concepts, and principles and their application to complex emergencies. Basic definitions </w:t>
            </w: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focused on the complex relations and interdependence of health and human security.</w:t>
            </w:r>
          </w:p>
        </w:tc>
        <w:tc>
          <w:tcPr>
            <w:tcW w:w="1843" w:type="dxa"/>
          </w:tcPr>
          <w:p w14:paraId="2E7B913B" w14:textId="551774C3" w:rsidR="004245AA" w:rsidRPr="00694E51" w:rsidRDefault="00EE4F63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The Kofi Annan International Peacekeeping </w:t>
            </w: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Training Centre (KAIPTC)</w:t>
            </w:r>
          </w:p>
        </w:tc>
        <w:tc>
          <w:tcPr>
            <w:tcW w:w="2410" w:type="dxa"/>
          </w:tcPr>
          <w:p w14:paraId="557F3E0D" w14:textId="23A244BC" w:rsidR="004245AA" w:rsidRPr="00694E51" w:rsidRDefault="000D2B12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Accra, Ghana. </w:t>
            </w:r>
          </w:p>
        </w:tc>
        <w:tc>
          <w:tcPr>
            <w:tcW w:w="2977" w:type="dxa"/>
          </w:tcPr>
          <w:p w14:paraId="0D7C6CB7" w14:textId="5C39451E" w:rsidR="004245AA" w:rsidRPr="00694E51" w:rsidRDefault="00EE4F63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One week (11-15 Nov 2019)</w:t>
            </w:r>
          </w:p>
        </w:tc>
        <w:tc>
          <w:tcPr>
            <w:tcW w:w="3402" w:type="dxa"/>
          </w:tcPr>
          <w:p w14:paraId="796362D9" w14:textId="0408DC4D" w:rsidR="004245AA" w:rsidRPr="00694E51" w:rsidRDefault="00EE4F63" w:rsidP="00694E5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Senior Medical Officers and Force Medical Officers from the UN, the African Union, the Economic Community of West </w:t>
            </w: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African States, The North Atlantic Treaty Organization, the European Union, NGOs; international civilian and military personnel preparing to serve on missions,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risis</w:t>
            </w:r>
            <w:proofErr w:type="gram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and disasters in support of best practices. </w:t>
            </w:r>
          </w:p>
        </w:tc>
      </w:tr>
      <w:bookmarkEnd w:id="0"/>
      <w:bookmarkEnd w:id="1"/>
    </w:tbl>
    <w:p w14:paraId="5E2FE0D1" w14:textId="48EC4E4A" w:rsidR="00BF6019" w:rsidRPr="00694E51" w:rsidRDefault="00BF6019" w:rsidP="00694E51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462EB023" w14:textId="1C02512B" w:rsidR="00424986" w:rsidRPr="00694E51" w:rsidRDefault="00424986" w:rsidP="00694E51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31540158" w14:textId="57FFCA92" w:rsidR="00424986" w:rsidRPr="00694E51" w:rsidRDefault="00612CD7" w:rsidP="00694E51">
      <w:pPr>
        <w:spacing w:after="0" w:line="24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694E5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: </w:t>
      </w:r>
      <w:r w:rsidR="0050018E" w:rsidRPr="00694E5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Characteristics of the </w:t>
      </w:r>
      <w:r w:rsidRPr="00694E51">
        <w:rPr>
          <w:rFonts w:asciiTheme="majorBidi" w:hAnsiTheme="majorBidi" w:cstheme="majorBidi"/>
          <w:b/>
          <w:bCs/>
          <w:sz w:val="24"/>
          <w:szCs w:val="24"/>
          <w:lang w:val="en-US"/>
        </w:rPr>
        <w:t>identified simulation</w:t>
      </w:r>
    </w:p>
    <w:tbl>
      <w:tblPr>
        <w:tblW w:w="16302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2553"/>
        <w:gridCol w:w="1844"/>
        <w:gridCol w:w="3967"/>
        <w:gridCol w:w="1418"/>
        <w:gridCol w:w="3684"/>
        <w:gridCol w:w="1276"/>
      </w:tblGrid>
      <w:tr w:rsidR="00DD598B" w:rsidRPr="00694E51" w14:paraId="339C7C0E" w14:textId="77777777" w:rsidTr="00612CD7">
        <w:trPr>
          <w:trHeight w:val="699"/>
        </w:trPr>
        <w:tc>
          <w:tcPr>
            <w:tcW w:w="567" w:type="dxa"/>
          </w:tcPr>
          <w:p w14:paraId="30D28BD8" w14:textId="60D98F68" w:rsidR="004245AA" w:rsidRPr="00694E51" w:rsidRDefault="004245AA" w:rsidP="00694E51">
            <w:pPr>
              <w:spacing w:after="0" w:line="240" w:lineRule="auto"/>
              <w:ind w:left="34" w:hanging="34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7EC450B3" w14:textId="750736E9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uthor</w:t>
            </w:r>
          </w:p>
        </w:tc>
        <w:tc>
          <w:tcPr>
            <w:tcW w:w="2553" w:type="dxa"/>
            <w:shd w:val="clear" w:color="auto" w:fill="auto"/>
          </w:tcPr>
          <w:p w14:paraId="4C58EB06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ype of simulation</w:t>
            </w:r>
          </w:p>
        </w:tc>
        <w:tc>
          <w:tcPr>
            <w:tcW w:w="1844" w:type="dxa"/>
            <w:shd w:val="clear" w:color="auto" w:fill="auto"/>
            <w:noWrap/>
          </w:tcPr>
          <w:p w14:paraId="0A3D12BC" w14:textId="3213F098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rovider and location</w:t>
            </w:r>
          </w:p>
        </w:tc>
        <w:tc>
          <w:tcPr>
            <w:tcW w:w="3967" w:type="dxa"/>
          </w:tcPr>
          <w:p w14:paraId="640469B2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Pre-simulation</w:t>
            </w:r>
          </w:p>
        </w:tc>
        <w:tc>
          <w:tcPr>
            <w:tcW w:w="1418" w:type="dxa"/>
          </w:tcPr>
          <w:p w14:paraId="1857C2BC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imulation scenario</w:t>
            </w:r>
          </w:p>
        </w:tc>
        <w:tc>
          <w:tcPr>
            <w:tcW w:w="3684" w:type="dxa"/>
          </w:tcPr>
          <w:p w14:paraId="79D65D71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asks</w:t>
            </w:r>
          </w:p>
        </w:tc>
        <w:tc>
          <w:tcPr>
            <w:tcW w:w="1276" w:type="dxa"/>
          </w:tcPr>
          <w:p w14:paraId="2FCBAC44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uration</w:t>
            </w:r>
          </w:p>
        </w:tc>
      </w:tr>
      <w:tr w:rsidR="00DD598B" w:rsidRPr="00694E51" w14:paraId="6AFFBDFC" w14:textId="77777777" w:rsidTr="00612CD7">
        <w:trPr>
          <w:trHeight w:val="1160"/>
        </w:trPr>
        <w:tc>
          <w:tcPr>
            <w:tcW w:w="567" w:type="dxa"/>
          </w:tcPr>
          <w:p w14:paraId="2C149FC0" w14:textId="155F7162" w:rsidR="004245AA" w:rsidRPr="00694E51" w:rsidRDefault="004245AA" w:rsidP="00694E51">
            <w:pPr>
              <w:spacing w:after="0" w:line="240" w:lineRule="auto"/>
              <w:ind w:left="34" w:hanging="34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hideMark/>
          </w:tcPr>
          <w:p w14:paraId="154FE647" w14:textId="6844E4E8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bookmarkStart w:id="2" w:name="_Hlk128845011"/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Kesler et al., 2022)</w:t>
            </w:r>
            <w:bookmarkEnd w:id="2"/>
          </w:p>
        </w:tc>
        <w:tc>
          <w:tcPr>
            <w:tcW w:w="2553" w:type="dxa"/>
            <w:shd w:val="clear" w:color="auto" w:fill="auto"/>
            <w:hideMark/>
          </w:tcPr>
          <w:p w14:paraId="3541E652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Full-scale simulation a large outdoor setting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14:paraId="3C2D97EE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University of Minnesota, United States</w:t>
            </w:r>
          </w:p>
        </w:tc>
        <w:tc>
          <w:tcPr>
            <w:tcW w:w="3967" w:type="dxa"/>
          </w:tcPr>
          <w:p w14:paraId="3C2A4B85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Pre-simulation online material and a brief series of lectures that covered basic concepts in humanitarianism</w:t>
            </w:r>
          </w:p>
        </w:tc>
        <w:tc>
          <w:tcPr>
            <w:tcW w:w="1418" w:type="dxa"/>
          </w:tcPr>
          <w:p w14:paraId="3DA000C9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onflict-based humanitarian disaster response</w:t>
            </w:r>
          </w:p>
        </w:tc>
        <w:tc>
          <w:tcPr>
            <w:tcW w:w="3684" w:type="dxa"/>
          </w:tcPr>
          <w:p w14:paraId="3E4B0632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conduct a rapid assessment.</w:t>
            </w:r>
          </w:p>
          <w:p w14:paraId="5F398A92" w14:textId="4201B629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sent project proposals</w:t>
            </w: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</w:p>
        </w:tc>
        <w:tc>
          <w:tcPr>
            <w:tcW w:w="1276" w:type="dxa"/>
          </w:tcPr>
          <w:p w14:paraId="3D85FE26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4 h</w:t>
            </w:r>
          </w:p>
          <w:p w14:paraId="5873BBFD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DD598B" w:rsidRPr="00694E51" w14:paraId="4BC72AD5" w14:textId="77777777" w:rsidTr="00612CD7">
        <w:trPr>
          <w:trHeight w:val="580"/>
        </w:trPr>
        <w:tc>
          <w:tcPr>
            <w:tcW w:w="567" w:type="dxa"/>
          </w:tcPr>
          <w:p w14:paraId="1D534DD3" w14:textId="098D85F6" w:rsidR="004245AA" w:rsidRPr="00694E51" w:rsidRDefault="004245AA" w:rsidP="00694E51">
            <w:pPr>
              <w:spacing w:after="0" w:line="240" w:lineRule="auto"/>
              <w:ind w:left="34" w:hanging="34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14:paraId="70286E05" w14:textId="72BB06C5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bookmarkStart w:id="3" w:name="_Hlk128845891"/>
            <w:proofErr w:type="gramEnd"/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Kivlehan et al., 2021)</w:t>
            </w:r>
            <w:bookmarkEnd w:id="3"/>
          </w:p>
        </w:tc>
        <w:tc>
          <w:tcPr>
            <w:tcW w:w="2553" w:type="dxa"/>
            <w:shd w:val="clear" w:color="auto" w:fill="auto"/>
            <w:hideMark/>
          </w:tcPr>
          <w:p w14:paraId="5A11B139" w14:textId="56B60C8C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Virtual format using a combination of video conferencing, short messaging service, and cloud-based file storage software.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14:paraId="1AA7C7D8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73C8B7D6" w14:textId="21CB988B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Harvard T. H. Chan School of Public Health, United States</w:t>
            </w:r>
          </w:p>
        </w:tc>
        <w:tc>
          <w:tcPr>
            <w:tcW w:w="3967" w:type="dxa"/>
          </w:tcPr>
          <w:p w14:paraId="76418EAA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The simulation exercise is the combined culmination of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proofErr w:type="gram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courses: a 60-student graduate course on humanitarian response at the Harvard T. H. Chan School of Public Health and a 60-student professional course called the Humanitarian Response Intensive Course (HRIC).</w:t>
            </w:r>
          </w:p>
        </w:tc>
        <w:tc>
          <w:tcPr>
            <w:tcW w:w="1418" w:type="dxa"/>
          </w:tcPr>
          <w:p w14:paraId="4C0B0EC3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omplex humanitarian emergency</w:t>
            </w:r>
          </w:p>
        </w:tc>
        <w:tc>
          <w:tcPr>
            <w:tcW w:w="3684" w:type="dxa"/>
          </w:tcPr>
          <w:p w14:paraId="5F42242E" w14:textId="210C45E8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conducting a </w:t>
            </w: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rapid assessment</w:t>
            </w:r>
          </w:p>
          <w:p w14:paraId="0772F4A5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paring a service delivery plan</w:t>
            </w: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outlining their organization’s proposed response</w:t>
            </w:r>
          </w:p>
        </w:tc>
        <w:tc>
          <w:tcPr>
            <w:tcW w:w="1276" w:type="dxa"/>
          </w:tcPr>
          <w:p w14:paraId="6020220D" w14:textId="6EE29019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-days</w:t>
            </w:r>
          </w:p>
        </w:tc>
      </w:tr>
      <w:tr w:rsidR="00DD598B" w:rsidRPr="00694E51" w14:paraId="547F94BD" w14:textId="77777777" w:rsidTr="00612CD7">
        <w:trPr>
          <w:trHeight w:val="1160"/>
        </w:trPr>
        <w:tc>
          <w:tcPr>
            <w:tcW w:w="567" w:type="dxa"/>
          </w:tcPr>
          <w:p w14:paraId="07F3FE87" w14:textId="1558DB2D" w:rsidR="004245AA" w:rsidRPr="00694E51" w:rsidRDefault="004245AA" w:rsidP="00694E51">
            <w:pPr>
              <w:spacing w:after="0" w:line="240" w:lineRule="auto"/>
              <w:ind w:left="34" w:hanging="34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93" w:type="dxa"/>
            <w:shd w:val="clear" w:color="auto" w:fill="auto"/>
            <w:hideMark/>
          </w:tcPr>
          <w:p w14:paraId="32C30C9D" w14:textId="41DBCD8D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(Bodas et al., 2021)</w:t>
            </w:r>
          </w:p>
        </w:tc>
        <w:tc>
          <w:tcPr>
            <w:tcW w:w="2553" w:type="dxa"/>
            <w:shd w:val="clear" w:color="auto" w:fill="auto"/>
            <w:hideMark/>
          </w:tcPr>
          <w:p w14:paraId="7FC7B7B3" w14:textId="04BEFF7A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able-top and functional exercises</w:t>
            </w:r>
          </w:p>
          <w:p w14:paraId="2BDF57F9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23EAE5F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44" w:type="dxa"/>
            <w:shd w:val="clear" w:color="auto" w:fill="auto"/>
            <w:noWrap/>
            <w:hideMark/>
          </w:tcPr>
          <w:p w14:paraId="29B42DDB" w14:textId="2E5BB07B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Europe -</w:t>
            </w:r>
          </w:p>
          <w:p w14:paraId="004FFF02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(Turkey, Germany)</w:t>
            </w:r>
          </w:p>
          <w:p w14:paraId="17F6980A" w14:textId="0E8E2B43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Package available free online.</w:t>
            </w:r>
          </w:p>
        </w:tc>
        <w:tc>
          <w:tcPr>
            <w:tcW w:w="3967" w:type="dxa"/>
          </w:tcPr>
          <w:p w14:paraId="6A3386D5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The TEAMS Training Package is comprised of a set of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proofErr w:type="gram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innovative </w:t>
            </w:r>
            <w:bookmarkStart w:id="4" w:name="_Hlk128866104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blended-learning teaching materials </w:t>
            </w:r>
            <w:bookmarkEnd w:id="4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and simulation-based exercises</w:t>
            </w:r>
          </w:p>
        </w:tc>
        <w:tc>
          <w:tcPr>
            <w:tcW w:w="1418" w:type="dxa"/>
          </w:tcPr>
          <w:p w14:paraId="55C8815C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Massive earthquake in LMIC</w:t>
            </w:r>
          </w:p>
        </w:tc>
        <w:tc>
          <w:tcPr>
            <w:tcW w:w="3684" w:type="dxa"/>
          </w:tcPr>
          <w:p w14:paraId="08178CA1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Standalone modules for scenarios throughout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different phases</w:t>
            </w:r>
            <w:proofErr w:type="gram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of the humanitarian cycle (from pre-deployment till exist)</w:t>
            </w:r>
          </w:p>
          <w:p w14:paraId="0A7AA6AD" w14:textId="77777777" w:rsidR="004245AA" w:rsidRPr="00694E51" w:rsidRDefault="004245AA" w:rsidP="00694E5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reparing for deployment</w:t>
            </w:r>
          </w:p>
          <w:p w14:paraId="1E58F871" w14:textId="77777777" w:rsidR="004245AA" w:rsidRPr="00694E51" w:rsidRDefault="004245AA" w:rsidP="00694E5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Arriving and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etting</w:t>
            </w:r>
            <w:proofErr w:type="gramEnd"/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 xml:space="preserve"> up</w:t>
            </w:r>
          </w:p>
          <w:p w14:paraId="563FC65D" w14:textId="77777777" w:rsidR="004245AA" w:rsidRPr="00694E51" w:rsidRDefault="004245AA" w:rsidP="00694E5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Setting priorities</w:t>
            </w:r>
          </w:p>
          <w:p w14:paraId="67A9CA47" w14:textId="77777777" w:rsidR="004245AA" w:rsidRPr="00694E51" w:rsidRDefault="004245AA" w:rsidP="00694E5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Managing operational information</w:t>
            </w:r>
          </w:p>
          <w:p w14:paraId="77C20697" w14:textId="77777777" w:rsidR="004245AA" w:rsidRPr="00694E51" w:rsidRDefault="004245AA" w:rsidP="00694E5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Responding to a mass casualty incident</w:t>
            </w:r>
          </w:p>
          <w:p w14:paraId="6983D846" w14:textId="77777777" w:rsidR="004245AA" w:rsidRPr="00694E51" w:rsidRDefault="004245AA" w:rsidP="00694E5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Adapting practice to context</w:t>
            </w:r>
          </w:p>
          <w:p w14:paraId="020CD45E" w14:textId="77777777" w:rsidR="004245AA" w:rsidRPr="00694E51" w:rsidRDefault="004245AA" w:rsidP="00694E5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lanning the exit</w:t>
            </w:r>
          </w:p>
          <w:p w14:paraId="413BD2F2" w14:textId="77777777" w:rsidR="004245AA" w:rsidRPr="00694E51" w:rsidRDefault="004245AA" w:rsidP="00694E5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5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Dealing with security threats</w:t>
            </w:r>
          </w:p>
        </w:tc>
        <w:tc>
          <w:tcPr>
            <w:tcW w:w="1276" w:type="dxa"/>
          </w:tcPr>
          <w:p w14:paraId="2F185B9E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4- days</w:t>
            </w:r>
          </w:p>
        </w:tc>
      </w:tr>
      <w:tr w:rsidR="00DD598B" w:rsidRPr="00694E51" w14:paraId="0DD8C1B3" w14:textId="77777777" w:rsidTr="00612CD7">
        <w:trPr>
          <w:trHeight w:val="416"/>
        </w:trPr>
        <w:tc>
          <w:tcPr>
            <w:tcW w:w="567" w:type="dxa"/>
          </w:tcPr>
          <w:p w14:paraId="39EE81BC" w14:textId="0CDD18A7" w:rsidR="004245AA" w:rsidRPr="00694E51" w:rsidRDefault="004245AA" w:rsidP="00694E51">
            <w:pPr>
              <w:spacing w:after="0" w:line="240" w:lineRule="auto"/>
              <w:ind w:left="34" w:hanging="34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3D79F66B" w14:textId="54CDEA6C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(Varpio et al., 2020)</w:t>
            </w:r>
          </w:p>
        </w:tc>
        <w:tc>
          <w:tcPr>
            <w:tcW w:w="2553" w:type="dxa"/>
            <w:shd w:val="clear" w:color="auto" w:fill="auto"/>
            <w:hideMark/>
          </w:tcPr>
          <w:p w14:paraId="0AEF45F5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Full-scale simulation</w:t>
            </w:r>
          </w:p>
          <w:p w14:paraId="185B8EBD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Military interprofessional education (MIPE)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14:paraId="0B7FAE1F" w14:textId="329FFC33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at the reserve Army base located in Fort Indiantown Gap, Pennsylvania, United States</w:t>
            </w:r>
          </w:p>
        </w:tc>
        <w:tc>
          <w:tcPr>
            <w:tcW w:w="3967" w:type="dxa"/>
          </w:tcPr>
          <w:p w14:paraId="3C479D59" w14:textId="2494C54F" w:rsidR="004245AA" w:rsidRPr="00694E51" w:rsidRDefault="00612CD7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</w:tcPr>
          <w:p w14:paraId="226C411E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Battlefield deployment</w:t>
            </w:r>
          </w:p>
        </w:tc>
        <w:tc>
          <w:tcPr>
            <w:tcW w:w="3684" w:type="dxa"/>
          </w:tcPr>
          <w:p w14:paraId="2E0AD0F3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 xml:space="preserve">Variety of scenarios designed to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test</w:t>
            </w:r>
            <w:proofErr w:type="gramEnd"/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 xml:space="preserve"> learners’ clinical and collaboration skills. Simulations included, for example:</w:t>
            </w:r>
          </w:p>
          <w:p w14:paraId="6FFEC4D4" w14:textId="4E84A570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1. convoying patients from point of injury to a forward aid station (i.e., a patient care facility operating out of a tent or temporary building),</w:t>
            </w:r>
          </w:p>
          <w:p w14:paraId="1BD1EEF5" w14:textId="51CB9254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2. caring for patients in forward aid stations, and</w:t>
            </w:r>
          </w:p>
          <w:p w14:paraId="5FC8DCE2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3.  participating in a global health engagement activity with local villagers.</w:t>
            </w:r>
          </w:p>
        </w:tc>
        <w:tc>
          <w:tcPr>
            <w:tcW w:w="1276" w:type="dxa"/>
          </w:tcPr>
          <w:p w14:paraId="37CEA690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4-days (30.5 h)</w:t>
            </w:r>
          </w:p>
        </w:tc>
      </w:tr>
      <w:tr w:rsidR="00DD598B" w:rsidRPr="00694E51" w14:paraId="3221364A" w14:textId="77777777" w:rsidTr="00612CD7">
        <w:trPr>
          <w:trHeight w:val="1740"/>
        </w:trPr>
        <w:tc>
          <w:tcPr>
            <w:tcW w:w="567" w:type="dxa"/>
          </w:tcPr>
          <w:p w14:paraId="5E9D1B8F" w14:textId="19078734" w:rsidR="004245AA" w:rsidRPr="00694E51" w:rsidRDefault="004245AA" w:rsidP="00694E51">
            <w:pPr>
              <w:spacing w:after="0" w:line="240" w:lineRule="auto"/>
              <w:ind w:left="34" w:hanging="34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4F8BAC45" w14:textId="5F43342A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  <w:bookmarkStart w:id="5" w:name="_Hlk128845744"/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proofErr w:type="gramEnd"/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Evans et al., 2017)</w:t>
            </w:r>
            <w:bookmarkEnd w:id="5"/>
          </w:p>
        </w:tc>
        <w:tc>
          <w:tcPr>
            <w:tcW w:w="2553" w:type="dxa"/>
            <w:shd w:val="clear" w:color="auto" w:fill="auto"/>
            <w:hideMark/>
          </w:tcPr>
          <w:p w14:paraId="3C5CAE68" w14:textId="09B975CA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Humanitarian Competencies assessment during simulation</w:t>
            </w:r>
          </w:p>
        </w:tc>
        <w:tc>
          <w:tcPr>
            <w:tcW w:w="1844" w:type="dxa"/>
            <w:shd w:val="clear" w:color="auto" w:fill="auto"/>
            <w:noWrap/>
            <w:hideMark/>
          </w:tcPr>
          <w:p w14:paraId="4A9B8F5E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amp Interval, Saint Lucie des Laurentides, Quebec, Canada</w:t>
            </w:r>
          </w:p>
        </w:tc>
        <w:tc>
          <w:tcPr>
            <w:tcW w:w="3967" w:type="dxa"/>
          </w:tcPr>
          <w:p w14:paraId="4CD7DCD8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pre-requisite coursework prior to the </w:t>
            </w:r>
            <w:proofErr w:type="spell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imEx</w:t>
            </w:r>
            <w:proofErr w:type="spell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. Coursework was done in one of three ways: (1) as part of Laval University’s (Quebec City, Quebec, Canada) Masters in Humanitarian Studies Program;26 (2) a 55-hour, in-class program at McGill University;27 or (3) a 2-week program that involved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one week</w:t>
            </w:r>
            <w:proofErr w:type="gram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online28 and one week in-class.</w:t>
            </w:r>
          </w:p>
        </w:tc>
        <w:tc>
          <w:tcPr>
            <w:tcW w:w="1418" w:type="dxa"/>
          </w:tcPr>
          <w:p w14:paraId="10402031" w14:textId="2AE86E9F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Fictional </w:t>
            </w:r>
            <w:r w:rsidRPr="00694E51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tsunami</w:t>
            </w:r>
          </w:p>
        </w:tc>
        <w:tc>
          <w:tcPr>
            <w:tcW w:w="3684" w:type="dxa"/>
          </w:tcPr>
          <w:p w14:paraId="071FA37D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Participants worked in eight teams of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  <w:proofErr w:type="gram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to:</w:t>
            </w:r>
          </w:p>
          <w:p w14:paraId="63CFA1EA" w14:textId="42359B02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onduct needs assessments, mapping,</w:t>
            </w:r>
          </w:p>
          <w:p w14:paraId="2F836DFE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ommunication, draft reports, give press conferences, attend cluster meetings, and work through different injects (skills stations)</w:t>
            </w:r>
          </w:p>
        </w:tc>
        <w:tc>
          <w:tcPr>
            <w:tcW w:w="1276" w:type="dxa"/>
          </w:tcPr>
          <w:p w14:paraId="601F76E6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-days (72-hours)</w:t>
            </w:r>
          </w:p>
        </w:tc>
      </w:tr>
      <w:tr w:rsidR="00DD598B" w:rsidRPr="00694E51" w14:paraId="518AECBB" w14:textId="77777777" w:rsidTr="00612CD7">
        <w:trPr>
          <w:trHeight w:val="1740"/>
        </w:trPr>
        <w:tc>
          <w:tcPr>
            <w:tcW w:w="567" w:type="dxa"/>
            <w:shd w:val="clear" w:color="auto" w:fill="auto"/>
          </w:tcPr>
          <w:p w14:paraId="7CBC23A6" w14:textId="50DA82C6" w:rsidR="004245AA" w:rsidRPr="00694E51" w:rsidRDefault="004245AA" w:rsidP="00694E51">
            <w:pPr>
              <w:spacing w:after="0" w:line="240" w:lineRule="auto"/>
              <w:ind w:left="34" w:hanging="34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6</w:t>
            </w:r>
          </w:p>
        </w:tc>
        <w:tc>
          <w:tcPr>
            <w:tcW w:w="993" w:type="dxa"/>
            <w:shd w:val="clear" w:color="auto" w:fill="auto"/>
          </w:tcPr>
          <w:p w14:paraId="3F2C7B77" w14:textId="75166CC6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noProof/>
                <w:kern w:val="0"/>
                <w:sz w:val="24"/>
                <w:szCs w:val="24"/>
                <w:lang w:eastAsia="en-GB"/>
                <w14:ligatures w14:val="none"/>
              </w:rPr>
              <w:t>(Cranmer et al., 2014)</w:t>
            </w:r>
          </w:p>
        </w:tc>
        <w:tc>
          <w:tcPr>
            <w:tcW w:w="2553" w:type="dxa"/>
            <w:shd w:val="clear" w:color="auto" w:fill="auto"/>
          </w:tcPr>
          <w:p w14:paraId="2889621E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Humanitarian Competencies assessment during simulation</w:t>
            </w:r>
          </w:p>
        </w:tc>
        <w:tc>
          <w:tcPr>
            <w:tcW w:w="1844" w:type="dxa"/>
            <w:shd w:val="clear" w:color="auto" w:fill="auto"/>
            <w:noWrap/>
          </w:tcPr>
          <w:p w14:paraId="3985E33A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WHO collaborated with the Humanitarian Training Initiative (HTI) to create the Public Health Pre-</w:t>
            </w:r>
            <w:proofErr w:type="spell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Deploymen</w:t>
            </w:r>
            <w:proofErr w:type="spell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Course simulation exercise (</w:t>
            </w:r>
            <w:proofErr w:type="spell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SimEx</w:t>
            </w:r>
            <w:proofErr w:type="spell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  <w:p w14:paraId="606B091A" w14:textId="1D887E7C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unis, Tunisia</w:t>
            </w:r>
          </w:p>
        </w:tc>
        <w:tc>
          <w:tcPr>
            <w:tcW w:w="3967" w:type="dxa"/>
            <w:shd w:val="clear" w:color="auto" w:fill="auto"/>
          </w:tcPr>
          <w:p w14:paraId="05490CE8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Two-week Public Health Pre-Deployment Course</w:t>
            </w:r>
          </w:p>
        </w:tc>
        <w:tc>
          <w:tcPr>
            <w:tcW w:w="1418" w:type="dxa"/>
            <w:shd w:val="clear" w:color="auto" w:fill="auto"/>
          </w:tcPr>
          <w:p w14:paraId="5E80C751" w14:textId="7A622091" w:rsidR="004245AA" w:rsidRPr="00694E51" w:rsidRDefault="00612CD7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3684" w:type="dxa"/>
            <w:shd w:val="clear" w:color="auto" w:fill="auto"/>
          </w:tcPr>
          <w:p w14:paraId="0D6B609F" w14:textId="4EE639D2" w:rsidR="004245AA" w:rsidRPr="00694E51" w:rsidRDefault="00612CD7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B666057" w14:textId="77777777" w:rsidR="004245AA" w:rsidRPr="00694E51" w:rsidRDefault="004245AA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-days</w:t>
            </w:r>
          </w:p>
        </w:tc>
      </w:tr>
      <w:tr w:rsidR="00DD598B" w:rsidRPr="00694E51" w14:paraId="43F41538" w14:textId="77777777" w:rsidTr="00612CD7">
        <w:trPr>
          <w:trHeight w:val="1740"/>
        </w:trPr>
        <w:tc>
          <w:tcPr>
            <w:tcW w:w="567" w:type="dxa"/>
            <w:shd w:val="clear" w:color="auto" w:fill="auto"/>
          </w:tcPr>
          <w:p w14:paraId="387AB797" w14:textId="7DA04C19" w:rsidR="005D3785" w:rsidRPr="00694E51" w:rsidRDefault="005D3785" w:rsidP="00694E51">
            <w:pPr>
              <w:spacing w:after="0" w:line="240" w:lineRule="auto"/>
              <w:ind w:left="34" w:hanging="34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56E1FBF2" w14:textId="4F38A230" w:rsidR="005D3785" w:rsidRPr="00694E51" w:rsidRDefault="005D3785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hAnsiTheme="majorBidi" w:cstheme="majorBidi"/>
                <w:noProof/>
                <w:sz w:val="24"/>
                <w:szCs w:val="24"/>
              </w:rPr>
              <w:t>(Nouvet, 2016)</w:t>
            </w:r>
          </w:p>
        </w:tc>
        <w:tc>
          <w:tcPr>
            <w:tcW w:w="2553" w:type="dxa"/>
            <w:shd w:val="clear" w:color="auto" w:fill="auto"/>
          </w:tcPr>
          <w:p w14:paraId="368B5692" w14:textId="4AB2F5E9" w:rsidR="005D3785" w:rsidRPr="00694E51" w:rsidRDefault="005D3785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Full-scale simulation</w:t>
            </w:r>
          </w:p>
        </w:tc>
        <w:tc>
          <w:tcPr>
            <w:tcW w:w="1844" w:type="dxa"/>
            <w:shd w:val="clear" w:color="auto" w:fill="auto"/>
            <w:noWrap/>
          </w:tcPr>
          <w:p w14:paraId="14AFBC30" w14:textId="77777777" w:rsidR="005D3785" w:rsidRPr="00694E51" w:rsidRDefault="005D3785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anadian Disaster and Humanitarian Response Training Program</w:t>
            </w:r>
          </w:p>
          <w:p w14:paraId="249B1799" w14:textId="77777777" w:rsidR="00F94562" w:rsidRPr="00694E51" w:rsidRDefault="00F94562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1A84E8D9" w14:textId="759D8194" w:rsidR="00F94562" w:rsidRPr="00694E51" w:rsidRDefault="00F94562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anada (location of the simulation not specified)</w:t>
            </w:r>
          </w:p>
        </w:tc>
        <w:tc>
          <w:tcPr>
            <w:tcW w:w="3967" w:type="dxa"/>
            <w:shd w:val="clear" w:color="auto" w:fill="auto"/>
          </w:tcPr>
          <w:p w14:paraId="77E57D15" w14:textId="7F159B55" w:rsidR="005D3785" w:rsidRPr="00694E51" w:rsidRDefault="00612CD7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9FC8DEF" w14:textId="4E90C9C1" w:rsidR="005D3785" w:rsidRPr="00694E51" w:rsidRDefault="00F94562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Complex humanitarian emergency</w:t>
            </w:r>
          </w:p>
        </w:tc>
        <w:tc>
          <w:tcPr>
            <w:tcW w:w="3684" w:type="dxa"/>
            <w:shd w:val="clear" w:color="auto" w:fill="auto"/>
          </w:tcPr>
          <w:p w14:paraId="28DDD4AE" w14:textId="2398D059" w:rsidR="005D3785" w:rsidRPr="00694E51" w:rsidRDefault="00F94562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One night they do militia attack, which is quite scary. Sunday morning participants present their deliverables. They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have to</w:t>
            </w:r>
            <w:proofErr w:type="gram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do media interviews, attend UN meetings, follow security commands, radio in, practice evacuating, organize a vaccination campaign. And all the while they’re being </w:t>
            </w:r>
            <w:proofErr w:type="gramStart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interrupted</w:t>
            </w:r>
            <w:proofErr w:type="gramEnd"/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 xml:space="preserve"> and they have to do all the skill stations and create situation reports.</w:t>
            </w:r>
          </w:p>
        </w:tc>
        <w:tc>
          <w:tcPr>
            <w:tcW w:w="1276" w:type="dxa"/>
            <w:shd w:val="clear" w:color="auto" w:fill="auto"/>
          </w:tcPr>
          <w:p w14:paraId="6134DC4B" w14:textId="2C25AC82" w:rsidR="005D3785" w:rsidRPr="00694E51" w:rsidRDefault="005D3785" w:rsidP="00694E5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94E5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GB"/>
                <w14:ligatures w14:val="none"/>
              </w:rPr>
              <w:t>3-days (72-hours)</w:t>
            </w:r>
          </w:p>
        </w:tc>
      </w:tr>
    </w:tbl>
    <w:p w14:paraId="59A896FA" w14:textId="77777777" w:rsidR="00424986" w:rsidRPr="00694E51" w:rsidRDefault="00424986" w:rsidP="00694E51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3E1B1DD3" w14:textId="77777777" w:rsidR="00424986" w:rsidRPr="00694E51" w:rsidRDefault="00424986" w:rsidP="00694E51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sectPr w:rsidR="00424986" w:rsidRPr="00694E51" w:rsidSect="001439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E44DD0"/>
    <w:multiLevelType w:val="hybridMultilevel"/>
    <w:tmpl w:val="F79A7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FA590D"/>
    <w:multiLevelType w:val="hybridMultilevel"/>
    <w:tmpl w:val="181C2E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053C6E"/>
    <w:multiLevelType w:val="hybridMultilevel"/>
    <w:tmpl w:val="0AC6A7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3969393">
    <w:abstractNumId w:val="0"/>
  </w:num>
  <w:num w:numId="2" w16cid:durableId="2034451531">
    <w:abstractNumId w:val="1"/>
  </w:num>
  <w:num w:numId="3" w16cid:durableId="14023682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9BE"/>
    <w:rsid w:val="00005586"/>
    <w:rsid w:val="00020CB1"/>
    <w:rsid w:val="00056F6E"/>
    <w:rsid w:val="00091CA5"/>
    <w:rsid w:val="000C6BFE"/>
    <w:rsid w:val="000D2B12"/>
    <w:rsid w:val="001439BE"/>
    <w:rsid w:val="002A44E8"/>
    <w:rsid w:val="0033092B"/>
    <w:rsid w:val="004245AA"/>
    <w:rsid w:val="00424986"/>
    <w:rsid w:val="004E4655"/>
    <w:rsid w:val="0050018E"/>
    <w:rsid w:val="00532C06"/>
    <w:rsid w:val="005337B3"/>
    <w:rsid w:val="00574A58"/>
    <w:rsid w:val="005D3785"/>
    <w:rsid w:val="00612CD7"/>
    <w:rsid w:val="00694E51"/>
    <w:rsid w:val="008A331D"/>
    <w:rsid w:val="008B1D33"/>
    <w:rsid w:val="008F4715"/>
    <w:rsid w:val="009C6A41"/>
    <w:rsid w:val="00AA2811"/>
    <w:rsid w:val="00AC7777"/>
    <w:rsid w:val="00B2382F"/>
    <w:rsid w:val="00B610C9"/>
    <w:rsid w:val="00BB24A9"/>
    <w:rsid w:val="00BE72BE"/>
    <w:rsid w:val="00BF6019"/>
    <w:rsid w:val="00C15199"/>
    <w:rsid w:val="00DC7425"/>
    <w:rsid w:val="00DD598B"/>
    <w:rsid w:val="00DF185E"/>
    <w:rsid w:val="00E65F63"/>
    <w:rsid w:val="00E840FC"/>
    <w:rsid w:val="00EE4F63"/>
    <w:rsid w:val="00F9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C05EA"/>
  <w15:chartTrackingRefBased/>
  <w15:docId w15:val="{C91173AA-D594-4CDD-A436-795AE1D78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9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1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0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0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0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D744F-53C8-4E2C-B177-5487D9541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5</Pages>
  <Words>1141</Words>
  <Characters>6507</Characters>
  <Application>Microsoft Office Word</Application>
  <DocSecurity>0</DocSecurity>
  <Lines>54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san Abdullah Saeed Bahattab</dc:creator>
  <cp:keywords/>
  <dc:description/>
  <cp:lastModifiedBy>Awsan Abdullah Saeed Bahattab</cp:lastModifiedBy>
  <cp:revision>8</cp:revision>
  <dcterms:created xsi:type="dcterms:W3CDTF">2023-05-03T03:19:00Z</dcterms:created>
  <dcterms:modified xsi:type="dcterms:W3CDTF">2023-11-04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709557-6e1b-3f58-add7-af713455e4fd</vt:lpwstr>
  </property>
  <property fmtid="{D5CDD505-2E9C-101B-9397-08002B2CF9AE}" pid="24" name="Mendeley Citation Style_1">
    <vt:lpwstr>http://www.zotero.org/styles/apa</vt:lpwstr>
  </property>
</Properties>
</file>